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902"/>
        <w:gridCol w:w="821"/>
        <w:gridCol w:w="1671"/>
        <w:gridCol w:w="1599"/>
        <w:gridCol w:w="679"/>
        <w:gridCol w:w="1536"/>
        <w:gridCol w:w="1828"/>
        <w:gridCol w:w="1502"/>
      </w:tblGrid>
      <w:tr w:rsidR="004F6660" w:rsidRPr="009203E5" w:rsidTr="00506D6E">
        <w:trPr>
          <w:trHeight w:val="520"/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ect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ransect </w:t>
            </w: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ngth (m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titude, Longitud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pect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evatio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m </w:t>
            </w:r>
            <w:proofErr w:type="spellStart"/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.s.l</w:t>
            </w:r>
            <w:proofErr w:type="spellEnd"/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ock grazing remove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ent fire history</w:t>
            </w:r>
          </w:p>
        </w:tc>
      </w:tr>
      <w:tr w:rsidR="004F6660" w:rsidRPr="009203E5" w:rsidTr="00506D6E">
        <w:trPr>
          <w:trHeight w:val="278"/>
          <w:jc w:val="center"/>
        </w:trPr>
        <w:tc>
          <w:tcPr>
            <w:tcW w:w="902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Mount Hotham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1.80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97785379, 147.1242343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96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F6660" w:rsidRPr="009203E5" w:rsidTr="00506D6E">
        <w:trPr>
          <w:trHeight w:val="50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59.48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6.97524903, </w:t>
            </w:r>
            <w:sdt>
              <w:sdtPr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ag w:val="goog_rdk_7"/>
                <w:id w:val="-309099774"/>
                <w:showingPlcHdr/>
              </w:sdtPr>
              <w:sdtContent>
                <w:r w:rsidRPr="009203E5">
                  <w:rPr>
                    <w:rFonts w:ascii="Times New Roman" w:eastAsia="Times New Roman" w:hAnsi="Times New Roman" w:cs="Times New Roman"/>
                    <w:sz w:val="16"/>
                    <w:szCs w:val="16"/>
                  </w:rPr>
                  <w:t xml:space="preserve">     </w:t>
                </w:r>
              </w:sdtContent>
            </w:sdt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47.1266789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830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5.31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97644968, 147.1254575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95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74.02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97892085, 147.1247683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92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86.8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97884944, 147.1246779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S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94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Mount McKay</w:t>
            </w: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82.95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7497290, 147.2393232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70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6.16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7724029, 147.2410168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10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3.4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7746503, 147.2379679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84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52.27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7462649, 147.2407710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99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Mount Feathertop</w:t>
            </w: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2.0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8759302, 147.1391903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89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54.8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8763299, 147.1390171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85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6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6.89706216, 147.1338984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881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26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5.15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6.89755056, </w:t>
            </w: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47.1327111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776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he Twins</w:t>
            </w:r>
          </w:p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337328, 147.0592530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57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  <w:tr w:rsidR="004F6660" w:rsidRPr="009203E5" w:rsidTr="00506D6E">
        <w:trPr>
          <w:trHeight w:val="28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341110, 147.0599431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49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2.85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392545, 147.0616333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59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306921, 147.0567063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77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  <w:tr w:rsidR="004F6660" w:rsidRPr="009203E5" w:rsidTr="00506D6E">
        <w:trPr>
          <w:trHeight w:val="14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1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59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291647, 147.0568966</w:t>
            </w:r>
          </w:p>
        </w:tc>
        <w:tc>
          <w:tcPr>
            <w:tcW w:w="679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81</w:t>
            </w:r>
          </w:p>
        </w:tc>
        <w:tc>
          <w:tcPr>
            <w:tcW w:w="1828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  <w:tr w:rsidR="004F6660" w:rsidRPr="009203E5" w:rsidTr="00506D6E">
        <w:trPr>
          <w:trHeight w:val="520"/>
          <w:jc w:val="center"/>
        </w:trPr>
        <w:tc>
          <w:tcPr>
            <w:tcW w:w="902" w:type="dxa"/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40.45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-37.02308836, 147.0565635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1673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4F6660" w:rsidRPr="009203E5" w:rsidRDefault="004F6660" w:rsidP="00506D6E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3E5">
              <w:rPr>
                <w:rFonts w:ascii="Times New Roman" w:eastAsia="Times New Roman" w:hAnsi="Times New Roman" w:cs="Times New Roman"/>
                <w:sz w:val="16"/>
                <w:szCs w:val="16"/>
              </w:rPr>
              <w:t>2003, 2013</w:t>
            </w:r>
          </w:p>
        </w:tc>
      </w:tr>
    </w:tbl>
    <w:p w:rsidR="00273965" w:rsidRPr="004F6660" w:rsidRDefault="00273965" w:rsidP="004F6660">
      <w:bookmarkStart w:id="0" w:name="_GoBack"/>
      <w:bookmarkEnd w:id="0"/>
    </w:p>
    <w:sectPr w:rsidR="00273965" w:rsidRPr="004F6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60"/>
    <w:rsid w:val="00273965"/>
    <w:rsid w:val="004F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660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60"/>
    <w:rPr>
      <w:rFonts w:ascii="Tahoma" w:eastAsia="Calibri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6660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60"/>
    <w:rPr>
      <w:rFonts w:ascii="Tahoma" w:eastAsia="Calibri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Beilharz</dc:creator>
  <cp:lastModifiedBy>Martin Beilharz</cp:lastModifiedBy>
  <cp:revision>1</cp:revision>
  <dcterms:created xsi:type="dcterms:W3CDTF">2019-10-24T00:27:00Z</dcterms:created>
  <dcterms:modified xsi:type="dcterms:W3CDTF">2019-10-24T00:28:00Z</dcterms:modified>
</cp:coreProperties>
</file>